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384"/>
        <w:tblW w:w="1202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"/>
        <w:gridCol w:w="579"/>
        <w:gridCol w:w="579"/>
        <w:gridCol w:w="88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663"/>
      </w:tblGrid>
      <w:tr w:rsidR="004C1222" w:rsidRPr="00473968" w14:paraId="39519DAC" w14:textId="77777777" w:rsidTr="004C1222">
        <w:trPr>
          <w:trHeight w:val="285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E90D" w14:textId="77777777" w:rsidR="004C1222" w:rsidRPr="00473968" w:rsidRDefault="004C1222" w:rsidP="004C1222">
            <w:pPr>
              <w:spacing w:line="276" w:lineRule="auto"/>
            </w:pPr>
            <w:r w:rsidRPr="00473968">
              <w:t>Variables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929B" w14:textId="77777777" w:rsidR="004C1222" w:rsidRPr="00473968" w:rsidRDefault="004C1222" w:rsidP="004C1222">
            <w:pPr>
              <w:spacing w:line="276" w:lineRule="auto"/>
              <w:rPr>
                <w:i/>
                <w:iCs/>
              </w:rPr>
            </w:pPr>
            <w:r w:rsidRPr="00473968">
              <w:rPr>
                <w:i/>
                <w:iCs/>
              </w:rPr>
              <w:t>M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19F4" w14:textId="77777777" w:rsidR="004C1222" w:rsidRPr="00473968" w:rsidRDefault="004C1222" w:rsidP="004C1222">
            <w:pPr>
              <w:spacing w:line="276" w:lineRule="auto"/>
              <w:rPr>
                <w:i/>
                <w:iCs/>
              </w:rPr>
            </w:pPr>
            <w:r w:rsidRPr="00473968">
              <w:rPr>
                <w:i/>
                <w:iCs/>
              </w:rPr>
              <w:t>SD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3870B9" w14:textId="77777777" w:rsidR="004C1222" w:rsidRPr="00473968" w:rsidRDefault="004C1222" w:rsidP="004C1222">
            <w:pPr>
              <w:spacing w:line="276" w:lineRule="auto"/>
            </w:pPr>
            <w:r w:rsidRPr="00473968">
              <w:t>(1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91CD6" w14:textId="77777777" w:rsidR="004C1222" w:rsidRPr="00473968" w:rsidRDefault="004C1222" w:rsidP="004C1222">
            <w:pPr>
              <w:spacing w:line="276" w:lineRule="auto"/>
            </w:pPr>
            <w:r w:rsidRPr="00473968">
              <w:t>(2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E3F6FD" w14:textId="77777777" w:rsidR="004C1222" w:rsidRPr="00473968" w:rsidRDefault="004C1222" w:rsidP="004C1222">
            <w:pPr>
              <w:spacing w:line="276" w:lineRule="auto"/>
            </w:pPr>
            <w:r w:rsidRPr="00473968">
              <w:t>(3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7276D" w14:textId="77777777" w:rsidR="004C1222" w:rsidRPr="00473968" w:rsidRDefault="004C1222" w:rsidP="004C1222">
            <w:pPr>
              <w:spacing w:line="276" w:lineRule="auto"/>
            </w:pPr>
            <w:r w:rsidRPr="00473968">
              <w:t>(4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0052A5" w14:textId="77777777" w:rsidR="004C1222" w:rsidRPr="00473968" w:rsidRDefault="004C1222" w:rsidP="004C1222">
            <w:pPr>
              <w:spacing w:line="276" w:lineRule="auto"/>
            </w:pPr>
            <w:r w:rsidRPr="00473968">
              <w:t>(5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6F59CF" w14:textId="77777777" w:rsidR="004C1222" w:rsidRPr="00473968" w:rsidRDefault="004C1222" w:rsidP="004C1222">
            <w:pPr>
              <w:spacing w:line="276" w:lineRule="auto"/>
            </w:pPr>
            <w:r w:rsidRPr="00473968">
              <w:t>(6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53A2F" w14:textId="77777777" w:rsidR="004C1222" w:rsidRPr="00473968" w:rsidRDefault="004C1222" w:rsidP="004C1222">
            <w:pPr>
              <w:spacing w:line="276" w:lineRule="auto"/>
            </w:pPr>
            <w:r w:rsidRPr="00473968">
              <w:t>(7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5EAB3" w14:textId="77777777" w:rsidR="004C1222" w:rsidRPr="00473968" w:rsidRDefault="004C1222" w:rsidP="004C1222">
            <w:pPr>
              <w:spacing w:line="276" w:lineRule="auto"/>
            </w:pPr>
            <w:r w:rsidRPr="00473968">
              <w:t>(8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9B5C2" w14:textId="77777777" w:rsidR="004C1222" w:rsidRPr="00473968" w:rsidRDefault="004C1222" w:rsidP="004C1222">
            <w:pPr>
              <w:spacing w:line="276" w:lineRule="auto"/>
            </w:pPr>
            <w:r w:rsidRPr="00473968">
              <w:t>(9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AEC06C" w14:textId="77777777" w:rsidR="004C1222" w:rsidRPr="00473968" w:rsidRDefault="004C1222" w:rsidP="004C1222">
            <w:pPr>
              <w:spacing w:line="276" w:lineRule="auto"/>
            </w:pPr>
            <w:r w:rsidRPr="00473968">
              <w:t>(10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8CD46" w14:textId="77777777" w:rsidR="004C1222" w:rsidRPr="00473968" w:rsidRDefault="004C1222" w:rsidP="004C1222">
            <w:pPr>
              <w:spacing w:line="276" w:lineRule="auto"/>
            </w:pPr>
            <w:r w:rsidRPr="00473968">
              <w:t>(11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7A855" w14:textId="77777777" w:rsidR="004C1222" w:rsidRPr="00473968" w:rsidRDefault="004C1222" w:rsidP="004C1222">
            <w:pPr>
              <w:spacing w:line="276" w:lineRule="auto"/>
            </w:pPr>
            <w:r w:rsidRPr="00473968">
              <w:t>(12)</w:t>
            </w:r>
          </w:p>
        </w:tc>
      </w:tr>
      <w:tr w:rsidR="004C1222" w:rsidRPr="00473968" w14:paraId="1BC218E0" w14:textId="77777777" w:rsidTr="004C1222">
        <w:trPr>
          <w:trHeight w:val="285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B1A99F7" w14:textId="77777777" w:rsidR="004C1222" w:rsidRPr="00473968" w:rsidRDefault="004C1222" w:rsidP="004C1222">
            <w:pPr>
              <w:spacing w:line="276" w:lineRule="auto"/>
            </w:pPr>
            <w:r w:rsidRPr="00473968">
              <w:t>(1) Dig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16916157" w14:textId="77777777" w:rsidR="004C1222" w:rsidRPr="00473968" w:rsidRDefault="004C1222" w:rsidP="004C1222">
            <w:pPr>
              <w:spacing w:line="276" w:lineRule="auto"/>
            </w:pPr>
            <w:r w:rsidRPr="00473968">
              <w:t>4.37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624FFA74" w14:textId="77777777" w:rsidR="004C1222" w:rsidRPr="00473968" w:rsidRDefault="004C1222" w:rsidP="004C1222">
            <w:pPr>
              <w:spacing w:line="276" w:lineRule="auto"/>
            </w:pPr>
            <w:r w:rsidRPr="00473968">
              <w:t>1.96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14828A8" w14:textId="77777777" w:rsidR="004C1222" w:rsidRPr="00473968" w:rsidRDefault="004C1222" w:rsidP="004C1222">
            <w:pPr>
              <w:spacing w:line="276" w:lineRule="auto"/>
            </w:pPr>
            <w:r w:rsidRPr="00473968">
              <w:t>(.92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84C79D1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8EA1706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78221AF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65334FA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1244525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77D6C9D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1BCAA83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DE63795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3EF40B8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vAlign w:val="center"/>
          </w:tcPr>
          <w:p w14:paraId="6C92BAC4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663" w:type="dxa"/>
            <w:vAlign w:val="center"/>
          </w:tcPr>
          <w:p w14:paraId="5413EEEF" w14:textId="77777777" w:rsidR="004C1222" w:rsidRPr="00473968" w:rsidRDefault="004C1222" w:rsidP="004C1222">
            <w:pPr>
              <w:spacing w:line="276" w:lineRule="auto"/>
            </w:pPr>
          </w:p>
        </w:tc>
      </w:tr>
      <w:tr w:rsidR="004C1222" w:rsidRPr="00473968" w14:paraId="69ED1048" w14:textId="77777777" w:rsidTr="004C1222">
        <w:trPr>
          <w:trHeight w:val="285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040F8E2" w14:textId="77777777" w:rsidR="004C1222" w:rsidRPr="00473968" w:rsidRDefault="004C1222" w:rsidP="004C1222">
            <w:pPr>
              <w:spacing w:line="276" w:lineRule="auto"/>
            </w:pPr>
            <w:r w:rsidRPr="00473968">
              <w:t>(2) Goal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5798AFB8" w14:textId="77777777" w:rsidR="004C1222" w:rsidRPr="00473968" w:rsidRDefault="004C1222" w:rsidP="004C1222">
            <w:pPr>
              <w:spacing w:line="276" w:lineRule="auto"/>
            </w:pPr>
            <w:r w:rsidRPr="00473968">
              <w:t>5.04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179A19D6" w14:textId="77777777" w:rsidR="004C1222" w:rsidRPr="00473968" w:rsidRDefault="004C1222" w:rsidP="004C1222">
            <w:pPr>
              <w:spacing w:line="276" w:lineRule="auto"/>
            </w:pPr>
            <w:r w:rsidRPr="00473968">
              <w:t>1.27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DDDEF80" w14:textId="77777777" w:rsidR="004C1222" w:rsidRPr="00473968" w:rsidRDefault="004C1222" w:rsidP="004C1222">
            <w:pPr>
              <w:spacing w:line="276" w:lineRule="auto"/>
            </w:pPr>
            <w:r w:rsidRPr="00473968">
              <w:t>.1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639C34A" w14:textId="77777777" w:rsidR="004C1222" w:rsidRPr="00473968" w:rsidRDefault="004C1222" w:rsidP="004C1222">
            <w:pPr>
              <w:spacing w:line="276" w:lineRule="auto"/>
            </w:pPr>
            <w:r w:rsidRPr="00473968">
              <w:t>(.79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105B3CB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2CF3848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2AEEB36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B825446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1E80394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CDE323C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033A101A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58862ED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vAlign w:val="center"/>
          </w:tcPr>
          <w:p w14:paraId="3C4801C1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663" w:type="dxa"/>
            <w:vAlign w:val="center"/>
          </w:tcPr>
          <w:p w14:paraId="317829EC" w14:textId="77777777" w:rsidR="004C1222" w:rsidRPr="00473968" w:rsidRDefault="004C1222" w:rsidP="004C1222">
            <w:pPr>
              <w:spacing w:line="276" w:lineRule="auto"/>
            </w:pPr>
          </w:p>
        </w:tc>
      </w:tr>
      <w:tr w:rsidR="004C1222" w:rsidRPr="00473968" w14:paraId="663E77EB" w14:textId="77777777" w:rsidTr="004C1222">
        <w:trPr>
          <w:trHeight w:val="285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6969A49" w14:textId="77777777" w:rsidR="004C1222" w:rsidRPr="00473968" w:rsidRDefault="004C1222" w:rsidP="004C1222">
            <w:pPr>
              <w:spacing w:line="276" w:lineRule="auto"/>
            </w:pPr>
            <w:r w:rsidRPr="00473968">
              <w:t>(3) Norm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1AA9AD3A" w14:textId="77777777" w:rsidR="004C1222" w:rsidRPr="00473968" w:rsidRDefault="004C1222" w:rsidP="004C1222">
            <w:pPr>
              <w:spacing w:line="276" w:lineRule="auto"/>
            </w:pPr>
            <w:r w:rsidRPr="00473968">
              <w:t>5.32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7A674137" w14:textId="77777777" w:rsidR="004C1222" w:rsidRPr="00473968" w:rsidRDefault="004C1222" w:rsidP="004C1222">
            <w:pPr>
              <w:spacing w:line="276" w:lineRule="auto"/>
            </w:pPr>
            <w:r w:rsidRPr="00473968">
              <w:t>1.13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63DCF31" w14:textId="77777777" w:rsidR="004C1222" w:rsidRPr="00473968" w:rsidRDefault="004C1222" w:rsidP="004C1222">
            <w:pPr>
              <w:spacing w:line="276" w:lineRule="auto"/>
            </w:pPr>
            <w:r w:rsidRPr="00473968">
              <w:t>-.0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C428083" w14:textId="77777777" w:rsidR="004C1222" w:rsidRPr="00473968" w:rsidRDefault="004C1222" w:rsidP="004C1222">
            <w:pPr>
              <w:spacing w:line="276" w:lineRule="auto"/>
            </w:pPr>
            <w:r w:rsidRPr="00473968">
              <w:t>.57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E490924" w14:textId="77777777" w:rsidR="004C1222" w:rsidRPr="00473968" w:rsidRDefault="004C1222" w:rsidP="004C1222">
            <w:pPr>
              <w:spacing w:line="276" w:lineRule="auto"/>
            </w:pPr>
            <w:r w:rsidRPr="00473968">
              <w:t>(.74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2F0851D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02F9DF9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DCC3DA2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F656A70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0B10476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204D810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EE1DCAB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vAlign w:val="center"/>
          </w:tcPr>
          <w:p w14:paraId="79DB5386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663" w:type="dxa"/>
            <w:vAlign w:val="center"/>
          </w:tcPr>
          <w:p w14:paraId="6E203FDA" w14:textId="77777777" w:rsidR="004C1222" w:rsidRPr="00473968" w:rsidRDefault="004C1222" w:rsidP="004C1222">
            <w:pPr>
              <w:spacing w:line="276" w:lineRule="auto"/>
            </w:pPr>
          </w:p>
        </w:tc>
      </w:tr>
      <w:tr w:rsidR="004C1222" w:rsidRPr="00473968" w14:paraId="5DB1E389" w14:textId="77777777" w:rsidTr="004C1222">
        <w:trPr>
          <w:trHeight w:val="285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58B579A" w14:textId="77777777" w:rsidR="004C1222" w:rsidRPr="00473968" w:rsidRDefault="004C1222" w:rsidP="004C1222">
            <w:pPr>
              <w:spacing w:line="276" w:lineRule="auto"/>
            </w:pPr>
            <w:r w:rsidRPr="00473968">
              <w:t xml:space="preserve">(4) </w:t>
            </w:r>
            <w:proofErr w:type="spellStart"/>
            <w:r w:rsidRPr="00473968">
              <w:t>Resp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4DAC71A2" w14:textId="77777777" w:rsidR="004C1222" w:rsidRPr="00473968" w:rsidRDefault="004C1222" w:rsidP="004C1222">
            <w:pPr>
              <w:spacing w:line="276" w:lineRule="auto"/>
            </w:pPr>
            <w:r w:rsidRPr="00473968">
              <w:t>5.70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6B9020A7" w14:textId="77777777" w:rsidR="004C1222" w:rsidRPr="00473968" w:rsidRDefault="004C1222" w:rsidP="004C1222">
            <w:pPr>
              <w:spacing w:line="276" w:lineRule="auto"/>
            </w:pPr>
            <w:r w:rsidRPr="00473968">
              <w:t>0.87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1341877A" w14:textId="77777777" w:rsidR="004C1222" w:rsidRPr="00473968" w:rsidRDefault="004C1222" w:rsidP="004C1222">
            <w:pPr>
              <w:spacing w:line="276" w:lineRule="auto"/>
            </w:pPr>
            <w:r w:rsidRPr="00473968">
              <w:t>.0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3F720DF" w14:textId="77777777" w:rsidR="004C1222" w:rsidRPr="00473968" w:rsidRDefault="004C1222" w:rsidP="004C1222">
            <w:pPr>
              <w:spacing w:line="276" w:lineRule="auto"/>
            </w:pPr>
            <w:r w:rsidRPr="00473968">
              <w:t>.30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AB4E4C7" w14:textId="77777777" w:rsidR="004C1222" w:rsidRPr="00473968" w:rsidRDefault="004C1222" w:rsidP="004C1222">
            <w:pPr>
              <w:spacing w:line="276" w:lineRule="auto"/>
            </w:pPr>
            <w:r w:rsidRPr="00473968">
              <w:t>.42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8B97100" w14:textId="77777777" w:rsidR="004C1222" w:rsidRPr="00473968" w:rsidRDefault="004C1222" w:rsidP="004C1222">
            <w:pPr>
              <w:spacing w:line="276" w:lineRule="auto"/>
            </w:pPr>
            <w:r w:rsidRPr="00473968">
              <w:t>(.73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D30C426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2E1B3A7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7B6034E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CA9A811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3A18120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5E3604C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vAlign w:val="center"/>
          </w:tcPr>
          <w:p w14:paraId="6EF21BDF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663" w:type="dxa"/>
            <w:vAlign w:val="center"/>
          </w:tcPr>
          <w:p w14:paraId="5924392A" w14:textId="77777777" w:rsidR="004C1222" w:rsidRPr="00473968" w:rsidRDefault="004C1222" w:rsidP="004C1222">
            <w:pPr>
              <w:spacing w:line="276" w:lineRule="auto"/>
            </w:pPr>
          </w:p>
        </w:tc>
      </w:tr>
      <w:tr w:rsidR="004C1222" w:rsidRPr="00473968" w14:paraId="16C995B3" w14:textId="77777777" w:rsidTr="004C1222">
        <w:trPr>
          <w:trHeight w:val="285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C72F276" w14:textId="77777777" w:rsidR="004C1222" w:rsidRPr="00473968" w:rsidRDefault="004C1222" w:rsidP="004C1222">
            <w:pPr>
              <w:spacing w:line="276" w:lineRule="auto"/>
            </w:pPr>
            <w:r w:rsidRPr="00473968">
              <w:t>(5) Work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30CC5DBA" w14:textId="77777777" w:rsidR="004C1222" w:rsidRPr="00473968" w:rsidRDefault="004C1222" w:rsidP="004C1222">
            <w:pPr>
              <w:spacing w:line="276" w:lineRule="auto"/>
            </w:pPr>
            <w:r w:rsidRPr="00473968">
              <w:t>5.31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2B347FA3" w14:textId="77777777" w:rsidR="004C1222" w:rsidRPr="00473968" w:rsidRDefault="004C1222" w:rsidP="004C1222">
            <w:pPr>
              <w:spacing w:line="276" w:lineRule="auto"/>
            </w:pPr>
            <w:r w:rsidRPr="00473968">
              <w:t>1.4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18116C9B" w14:textId="77777777" w:rsidR="004C1222" w:rsidRPr="00473968" w:rsidRDefault="004C1222" w:rsidP="004C1222">
            <w:pPr>
              <w:spacing w:line="276" w:lineRule="auto"/>
            </w:pPr>
            <w:r w:rsidRPr="00473968">
              <w:t>-.17</w:t>
            </w:r>
            <w:r w:rsidRPr="00473968">
              <w:rPr>
                <w:bCs/>
                <w:vertAlign w:val="superscript"/>
              </w:rPr>
              <w:t>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F80285C" w14:textId="77777777" w:rsidR="004C1222" w:rsidRPr="00473968" w:rsidRDefault="004C1222" w:rsidP="004C1222">
            <w:pPr>
              <w:spacing w:line="276" w:lineRule="auto"/>
            </w:pPr>
            <w:r w:rsidRPr="00473968">
              <w:t>.58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2993827" w14:textId="77777777" w:rsidR="004C1222" w:rsidRPr="00473968" w:rsidRDefault="004C1222" w:rsidP="004C1222">
            <w:pPr>
              <w:spacing w:line="276" w:lineRule="auto"/>
            </w:pPr>
            <w:r w:rsidRPr="00473968">
              <w:t>.55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B0BE4D7" w14:textId="77777777" w:rsidR="004C1222" w:rsidRPr="00473968" w:rsidRDefault="004C1222" w:rsidP="004C1222">
            <w:pPr>
              <w:spacing w:line="276" w:lineRule="auto"/>
            </w:pPr>
            <w:r w:rsidRPr="00473968">
              <w:t>.39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257008B" w14:textId="77777777" w:rsidR="004C1222" w:rsidRPr="00473968" w:rsidRDefault="004C1222" w:rsidP="004C1222">
            <w:pPr>
              <w:spacing w:line="276" w:lineRule="auto"/>
            </w:pPr>
            <w:r w:rsidRPr="00473968">
              <w:t>(.91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EBCB8D4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90B58CF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35AD517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EADAFAA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8390491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vAlign w:val="center"/>
          </w:tcPr>
          <w:p w14:paraId="4E711986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663" w:type="dxa"/>
            <w:vAlign w:val="center"/>
          </w:tcPr>
          <w:p w14:paraId="63ED0444" w14:textId="77777777" w:rsidR="004C1222" w:rsidRPr="00473968" w:rsidRDefault="004C1222" w:rsidP="004C1222">
            <w:pPr>
              <w:spacing w:line="276" w:lineRule="auto"/>
            </w:pPr>
          </w:p>
        </w:tc>
      </w:tr>
      <w:tr w:rsidR="004C1222" w:rsidRPr="00473968" w14:paraId="53F18C83" w14:textId="77777777" w:rsidTr="004C1222">
        <w:trPr>
          <w:trHeight w:val="285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E80A435" w14:textId="77777777" w:rsidR="004C1222" w:rsidRPr="00473968" w:rsidRDefault="004C1222" w:rsidP="004C1222">
            <w:pPr>
              <w:spacing w:line="276" w:lineRule="auto"/>
            </w:pPr>
            <w:r w:rsidRPr="00473968">
              <w:t xml:space="preserve">(6) </w:t>
            </w:r>
            <w:proofErr w:type="spellStart"/>
            <w:r w:rsidRPr="00473968">
              <w:t>Freq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3828573A" w14:textId="77777777" w:rsidR="004C1222" w:rsidRPr="00473968" w:rsidRDefault="004C1222" w:rsidP="004C1222">
            <w:pPr>
              <w:spacing w:line="276" w:lineRule="auto"/>
            </w:pPr>
            <w:r w:rsidRPr="00473968">
              <w:t>4.60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7EA71AF7" w14:textId="77777777" w:rsidR="004C1222" w:rsidRPr="00473968" w:rsidRDefault="004C1222" w:rsidP="004C1222">
            <w:pPr>
              <w:spacing w:line="276" w:lineRule="auto"/>
            </w:pPr>
            <w:r w:rsidRPr="00473968">
              <w:t>1.24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BC28032" w14:textId="77777777" w:rsidR="004C1222" w:rsidRPr="00473968" w:rsidRDefault="004C1222" w:rsidP="004C1222">
            <w:pPr>
              <w:spacing w:line="276" w:lineRule="auto"/>
            </w:pPr>
            <w:r w:rsidRPr="00473968">
              <w:t>-.26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FBCF1C8" w14:textId="77777777" w:rsidR="004C1222" w:rsidRPr="00473968" w:rsidRDefault="004C1222" w:rsidP="004C1222">
            <w:pPr>
              <w:spacing w:line="276" w:lineRule="auto"/>
            </w:pPr>
            <w:r w:rsidRPr="00473968">
              <w:t>.27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E9443A0" w14:textId="77777777" w:rsidR="004C1222" w:rsidRPr="00473968" w:rsidRDefault="004C1222" w:rsidP="004C1222">
            <w:pPr>
              <w:spacing w:line="276" w:lineRule="auto"/>
            </w:pPr>
            <w:r w:rsidRPr="00473968">
              <w:t>.36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08F30CEC" w14:textId="77777777" w:rsidR="004C1222" w:rsidRPr="00473968" w:rsidRDefault="004C1222" w:rsidP="004C1222">
            <w:pPr>
              <w:spacing w:line="276" w:lineRule="auto"/>
            </w:pPr>
            <w:r w:rsidRPr="00473968">
              <w:t>.26</w:t>
            </w:r>
            <w:r w:rsidRPr="00473968">
              <w:rPr>
                <w:bCs/>
                <w:vertAlign w:val="superscript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F436B42" w14:textId="77777777" w:rsidR="004C1222" w:rsidRPr="00473968" w:rsidRDefault="004C1222" w:rsidP="004C1222">
            <w:pPr>
              <w:spacing w:line="276" w:lineRule="auto"/>
            </w:pPr>
            <w:r w:rsidRPr="00473968">
              <w:t>.48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0876C5A8" w14:textId="77777777" w:rsidR="004C1222" w:rsidRPr="00473968" w:rsidRDefault="004C1222" w:rsidP="004C1222">
            <w:pPr>
              <w:spacing w:line="276" w:lineRule="auto"/>
            </w:pPr>
            <w:r w:rsidRPr="00473968">
              <w:t>(.80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F89691D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5926862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CBB5231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94CEC6D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vAlign w:val="center"/>
          </w:tcPr>
          <w:p w14:paraId="17170E82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663" w:type="dxa"/>
            <w:vAlign w:val="center"/>
          </w:tcPr>
          <w:p w14:paraId="6A943CE8" w14:textId="77777777" w:rsidR="004C1222" w:rsidRPr="00473968" w:rsidRDefault="004C1222" w:rsidP="004C1222">
            <w:pPr>
              <w:spacing w:line="276" w:lineRule="auto"/>
            </w:pPr>
          </w:p>
        </w:tc>
      </w:tr>
      <w:tr w:rsidR="004C1222" w:rsidRPr="00473968" w14:paraId="4C0D3FD3" w14:textId="77777777" w:rsidTr="004C1222">
        <w:trPr>
          <w:trHeight w:val="285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4A85D92" w14:textId="77777777" w:rsidR="004C1222" w:rsidRPr="00473968" w:rsidRDefault="004C1222" w:rsidP="004C1222">
            <w:pPr>
              <w:spacing w:line="276" w:lineRule="auto"/>
            </w:pPr>
            <w:r w:rsidRPr="00473968">
              <w:t>(7) Val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7A1A9E06" w14:textId="77777777" w:rsidR="004C1222" w:rsidRPr="00473968" w:rsidRDefault="004C1222" w:rsidP="004C1222">
            <w:pPr>
              <w:spacing w:line="276" w:lineRule="auto"/>
            </w:pPr>
            <w:r w:rsidRPr="00473968">
              <w:t>5.06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6A2D5346" w14:textId="77777777" w:rsidR="004C1222" w:rsidRPr="00473968" w:rsidRDefault="004C1222" w:rsidP="004C1222">
            <w:pPr>
              <w:spacing w:line="276" w:lineRule="auto"/>
            </w:pPr>
            <w:r w:rsidRPr="00473968">
              <w:t>1.48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7E09173" w14:textId="77777777" w:rsidR="004C1222" w:rsidRPr="00473968" w:rsidRDefault="004C1222" w:rsidP="004C1222">
            <w:pPr>
              <w:spacing w:line="276" w:lineRule="auto"/>
            </w:pPr>
            <w:r w:rsidRPr="00473968">
              <w:t>-.1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D38CDA2" w14:textId="77777777" w:rsidR="004C1222" w:rsidRPr="00473968" w:rsidRDefault="004C1222" w:rsidP="004C1222">
            <w:pPr>
              <w:spacing w:line="276" w:lineRule="auto"/>
            </w:pPr>
            <w:r w:rsidRPr="00473968">
              <w:t>.60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735860E" w14:textId="77777777" w:rsidR="004C1222" w:rsidRPr="00473968" w:rsidRDefault="004C1222" w:rsidP="004C1222">
            <w:pPr>
              <w:spacing w:line="276" w:lineRule="auto"/>
            </w:pPr>
            <w:r w:rsidRPr="00473968">
              <w:t>.53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B64CEDB" w14:textId="77777777" w:rsidR="004C1222" w:rsidRPr="00473968" w:rsidRDefault="004C1222" w:rsidP="004C1222">
            <w:pPr>
              <w:spacing w:line="276" w:lineRule="auto"/>
            </w:pPr>
            <w:r w:rsidRPr="00473968">
              <w:t>.40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560867E" w14:textId="77777777" w:rsidR="004C1222" w:rsidRPr="00473968" w:rsidRDefault="004C1222" w:rsidP="004C1222">
            <w:pPr>
              <w:spacing w:line="276" w:lineRule="auto"/>
            </w:pPr>
            <w:r w:rsidRPr="00473968">
              <w:t>.70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3146EEF" w14:textId="77777777" w:rsidR="004C1222" w:rsidRPr="00473968" w:rsidRDefault="004C1222" w:rsidP="004C1222">
            <w:pPr>
              <w:spacing w:line="276" w:lineRule="auto"/>
            </w:pPr>
            <w:r w:rsidRPr="00473968">
              <w:t>.44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1F09486" w14:textId="77777777" w:rsidR="004C1222" w:rsidRPr="00473968" w:rsidRDefault="004C1222" w:rsidP="004C1222">
            <w:pPr>
              <w:spacing w:line="276" w:lineRule="auto"/>
            </w:pPr>
            <w:r w:rsidRPr="00473968">
              <w:t>(.91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57EC061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AA73210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0B386E13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vAlign w:val="center"/>
          </w:tcPr>
          <w:p w14:paraId="0EE395B7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663" w:type="dxa"/>
            <w:vAlign w:val="center"/>
          </w:tcPr>
          <w:p w14:paraId="4BF3338B" w14:textId="77777777" w:rsidR="004C1222" w:rsidRPr="00473968" w:rsidRDefault="004C1222" w:rsidP="004C1222">
            <w:pPr>
              <w:spacing w:line="276" w:lineRule="auto"/>
            </w:pPr>
          </w:p>
        </w:tc>
      </w:tr>
      <w:tr w:rsidR="004C1222" w:rsidRPr="00473968" w14:paraId="532E2522" w14:textId="77777777" w:rsidTr="004C1222">
        <w:trPr>
          <w:trHeight w:val="285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35663CF" w14:textId="77777777" w:rsidR="004C1222" w:rsidRPr="00473968" w:rsidRDefault="004C1222" w:rsidP="004C1222">
            <w:pPr>
              <w:spacing w:line="276" w:lineRule="auto"/>
            </w:pPr>
            <w:r w:rsidRPr="00473968">
              <w:t>(8) LMX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143FD418" w14:textId="77777777" w:rsidR="004C1222" w:rsidRPr="00473968" w:rsidRDefault="004C1222" w:rsidP="004C1222">
            <w:pPr>
              <w:spacing w:line="276" w:lineRule="auto"/>
            </w:pPr>
            <w:r w:rsidRPr="00473968">
              <w:t>3.45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6FB852AA" w14:textId="77777777" w:rsidR="004C1222" w:rsidRPr="00473968" w:rsidRDefault="004C1222" w:rsidP="004C1222">
            <w:pPr>
              <w:spacing w:line="276" w:lineRule="auto"/>
            </w:pPr>
            <w:r w:rsidRPr="00473968">
              <w:t>0.82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D483B92" w14:textId="77777777" w:rsidR="004C1222" w:rsidRPr="00473968" w:rsidRDefault="004C1222" w:rsidP="004C1222">
            <w:pPr>
              <w:spacing w:line="276" w:lineRule="auto"/>
            </w:pPr>
            <w:r w:rsidRPr="00473968">
              <w:t>-.0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722149A" w14:textId="77777777" w:rsidR="004C1222" w:rsidRPr="00473968" w:rsidRDefault="004C1222" w:rsidP="004C1222">
            <w:pPr>
              <w:spacing w:line="276" w:lineRule="auto"/>
            </w:pPr>
            <w:r w:rsidRPr="00473968">
              <w:t>.61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17D1323" w14:textId="77777777" w:rsidR="004C1222" w:rsidRPr="00473968" w:rsidRDefault="004C1222" w:rsidP="004C1222">
            <w:pPr>
              <w:spacing w:line="276" w:lineRule="auto"/>
            </w:pPr>
            <w:r w:rsidRPr="00473968">
              <w:t>.57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6541297" w14:textId="77777777" w:rsidR="004C1222" w:rsidRPr="00473968" w:rsidRDefault="004C1222" w:rsidP="004C1222">
            <w:pPr>
              <w:spacing w:line="276" w:lineRule="auto"/>
            </w:pPr>
            <w:r w:rsidRPr="00473968">
              <w:t>.35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259DB69" w14:textId="77777777" w:rsidR="004C1222" w:rsidRPr="00473968" w:rsidRDefault="004C1222" w:rsidP="004C1222">
            <w:pPr>
              <w:spacing w:line="276" w:lineRule="auto"/>
            </w:pPr>
            <w:r w:rsidRPr="00473968">
              <w:t>.70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C431998" w14:textId="77777777" w:rsidR="004C1222" w:rsidRPr="00473968" w:rsidRDefault="004C1222" w:rsidP="004C1222">
            <w:pPr>
              <w:spacing w:line="276" w:lineRule="auto"/>
            </w:pPr>
            <w:r w:rsidRPr="00473968">
              <w:t>.55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539BCE0" w14:textId="77777777" w:rsidR="004C1222" w:rsidRPr="00473968" w:rsidRDefault="004C1222" w:rsidP="004C1222">
            <w:pPr>
              <w:spacing w:line="276" w:lineRule="auto"/>
            </w:pPr>
            <w:r w:rsidRPr="00473968">
              <w:t>.81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30FC35A" w14:textId="77777777" w:rsidR="004C1222" w:rsidRPr="00473968" w:rsidRDefault="004C1222" w:rsidP="004C1222">
            <w:pPr>
              <w:spacing w:line="276" w:lineRule="auto"/>
            </w:pPr>
            <w:r w:rsidRPr="00473968">
              <w:t>(.86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EC635C7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509E438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vAlign w:val="center"/>
          </w:tcPr>
          <w:p w14:paraId="0784F26B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663" w:type="dxa"/>
            <w:vAlign w:val="center"/>
          </w:tcPr>
          <w:p w14:paraId="12549D95" w14:textId="77777777" w:rsidR="004C1222" w:rsidRPr="00473968" w:rsidRDefault="004C1222" w:rsidP="004C1222">
            <w:pPr>
              <w:spacing w:line="276" w:lineRule="auto"/>
            </w:pPr>
          </w:p>
        </w:tc>
      </w:tr>
      <w:tr w:rsidR="004C1222" w:rsidRPr="00473968" w14:paraId="620E770C" w14:textId="77777777" w:rsidTr="004C1222">
        <w:trPr>
          <w:trHeight w:val="285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C53788C" w14:textId="77777777" w:rsidR="004C1222" w:rsidRPr="00473968" w:rsidRDefault="004C1222" w:rsidP="004C1222">
            <w:pPr>
              <w:spacing w:line="276" w:lineRule="auto"/>
            </w:pPr>
            <w:r w:rsidRPr="00473968">
              <w:t>(9) Char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19445B9E" w14:textId="77777777" w:rsidR="004C1222" w:rsidRPr="00473968" w:rsidRDefault="004C1222" w:rsidP="004C1222">
            <w:pPr>
              <w:spacing w:line="276" w:lineRule="auto"/>
            </w:pPr>
            <w:r w:rsidRPr="00473968">
              <w:t>4.68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6E7B7E2F" w14:textId="77777777" w:rsidR="004C1222" w:rsidRPr="00473968" w:rsidRDefault="004C1222" w:rsidP="004C1222">
            <w:pPr>
              <w:spacing w:line="276" w:lineRule="auto"/>
            </w:pPr>
            <w:r w:rsidRPr="00473968">
              <w:t>1.44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12A4BD59" w14:textId="77777777" w:rsidR="004C1222" w:rsidRPr="00473968" w:rsidRDefault="004C1222" w:rsidP="004C1222">
            <w:pPr>
              <w:spacing w:line="276" w:lineRule="auto"/>
            </w:pPr>
            <w:r w:rsidRPr="00473968">
              <w:t>.0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500C4F1" w14:textId="77777777" w:rsidR="004C1222" w:rsidRPr="00473968" w:rsidRDefault="004C1222" w:rsidP="004C1222">
            <w:pPr>
              <w:spacing w:line="276" w:lineRule="auto"/>
            </w:pPr>
            <w:r w:rsidRPr="00473968">
              <w:t>.52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9902194" w14:textId="77777777" w:rsidR="004C1222" w:rsidRPr="00473968" w:rsidRDefault="004C1222" w:rsidP="004C1222">
            <w:pPr>
              <w:spacing w:line="276" w:lineRule="auto"/>
            </w:pPr>
            <w:r w:rsidRPr="00473968">
              <w:t>.52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964DDF1" w14:textId="77777777" w:rsidR="004C1222" w:rsidRPr="00473968" w:rsidRDefault="004C1222" w:rsidP="004C1222">
            <w:pPr>
              <w:spacing w:line="276" w:lineRule="auto"/>
            </w:pPr>
            <w:r w:rsidRPr="00473968">
              <w:t>.43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DA342B7" w14:textId="77777777" w:rsidR="004C1222" w:rsidRPr="00473968" w:rsidRDefault="004C1222" w:rsidP="004C1222">
            <w:pPr>
              <w:spacing w:line="276" w:lineRule="auto"/>
            </w:pPr>
            <w:r w:rsidRPr="00473968">
              <w:t>.55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B4329FE" w14:textId="77777777" w:rsidR="004C1222" w:rsidRPr="00473968" w:rsidRDefault="004C1222" w:rsidP="004C1222">
            <w:pPr>
              <w:spacing w:line="276" w:lineRule="auto"/>
            </w:pPr>
            <w:r w:rsidRPr="00473968">
              <w:t>.34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AAEC201" w14:textId="77777777" w:rsidR="004C1222" w:rsidRPr="00473968" w:rsidRDefault="004C1222" w:rsidP="004C1222">
            <w:pPr>
              <w:spacing w:line="276" w:lineRule="auto"/>
            </w:pPr>
            <w:r w:rsidRPr="00473968">
              <w:t>.77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D5553D7" w14:textId="77777777" w:rsidR="004C1222" w:rsidRPr="00473968" w:rsidRDefault="004C1222" w:rsidP="004C1222">
            <w:pPr>
              <w:spacing w:line="276" w:lineRule="auto"/>
            </w:pPr>
            <w:r w:rsidRPr="00473968">
              <w:t>.77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0D7E30C8" w14:textId="77777777" w:rsidR="004C1222" w:rsidRPr="00473968" w:rsidRDefault="004C1222" w:rsidP="004C1222">
            <w:pPr>
              <w:spacing w:line="276" w:lineRule="auto"/>
            </w:pPr>
            <w:r w:rsidRPr="00473968">
              <w:t>(.90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D221BAF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800" w:type="dxa"/>
            <w:vAlign w:val="center"/>
          </w:tcPr>
          <w:p w14:paraId="608CD6CC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663" w:type="dxa"/>
            <w:vAlign w:val="center"/>
          </w:tcPr>
          <w:p w14:paraId="1619423A" w14:textId="77777777" w:rsidR="004C1222" w:rsidRPr="00473968" w:rsidRDefault="004C1222" w:rsidP="004C1222">
            <w:pPr>
              <w:spacing w:line="276" w:lineRule="auto"/>
            </w:pPr>
          </w:p>
        </w:tc>
      </w:tr>
      <w:tr w:rsidR="004C1222" w:rsidRPr="00473968" w14:paraId="10B43BBF" w14:textId="77777777" w:rsidTr="004C1222">
        <w:trPr>
          <w:trHeight w:val="285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FF9E83D" w14:textId="77777777" w:rsidR="004C1222" w:rsidRPr="00473968" w:rsidRDefault="004C1222" w:rsidP="004C1222">
            <w:pPr>
              <w:spacing w:line="276" w:lineRule="auto"/>
            </w:pPr>
            <w:r w:rsidRPr="00473968">
              <w:t>(10) Pers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114F670C" w14:textId="77777777" w:rsidR="004C1222" w:rsidRPr="00473968" w:rsidRDefault="004C1222" w:rsidP="004C1222">
            <w:pPr>
              <w:spacing w:line="276" w:lineRule="auto"/>
            </w:pPr>
            <w:r w:rsidRPr="00473968">
              <w:t>3.66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2E30E6A4" w14:textId="77777777" w:rsidR="004C1222" w:rsidRPr="00473968" w:rsidRDefault="004C1222" w:rsidP="004C1222">
            <w:pPr>
              <w:spacing w:line="276" w:lineRule="auto"/>
            </w:pPr>
            <w:r w:rsidRPr="00473968">
              <w:t>1.8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50CECA9" w14:textId="77777777" w:rsidR="004C1222" w:rsidRPr="00473968" w:rsidRDefault="004C1222" w:rsidP="004C1222">
            <w:pPr>
              <w:spacing w:line="276" w:lineRule="auto"/>
            </w:pPr>
            <w:r w:rsidRPr="00473968">
              <w:t>-.0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BDFC304" w14:textId="77777777" w:rsidR="004C1222" w:rsidRPr="00473968" w:rsidRDefault="004C1222" w:rsidP="004C1222">
            <w:pPr>
              <w:spacing w:line="276" w:lineRule="auto"/>
            </w:pPr>
            <w:r w:rsidRPr="00473968">
              <w:t>.33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249766D" w14:textId="77777777" w:rsidR="004C1222" w:rsidRPr="00473968" w:rsidRDefault="004C1222" w:rsidP="004C1222">
            <w:pPr>
              <w:spacing w:line="276" w:lineRule="auto"/>
            </w:pPr>
            <w:r w:rsidRPr="00473968">
              <w:t>.39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75104BE" w14:textId="77777777" w:rsidR="004C1222" w:rsidRPr="00473968" w:rsidRDefault="004C1222" w:rsidP="004C1222">
            <w:pPr>
              <w:spacing w:line="276" w:lineRule="auto"/>
            </w:pPr>
            <w:r w:rsidRPr="00473968">
              <w:t>.38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A2FE25D" w14:textId="77777777" w:rsidR="004C1222" w:rsidRPr="00473968" w:rsidRDefault="004C1222" w:rsidP="004C1222">
            <w:pPr>
              <w:spacing w:line="276" w:lineRule="auto"/>
            </w:pPr>
            <w:r w:rsidRPr="00473968">
              <w:t>.46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0A0BCE7F" w14:textId="77777777" w:rsidR="004C1222" w:rsidRPr="00473968" w:rsidRDefault="004C1222" w:rsidP="004C1222">
            <w:pPr>
              <w:spacing w:line="276" w:lineRule="auto"/>
            </w:pPr>
            <w:r w:rsidRPr="00473968">
              <w:t>.43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01FDA745" w14:textId="77777777" w:rsidR="004C1222" w:rsidRPr="00473968" w:rsidRDefault="004C1222" w:rsidP="004C1222">
            <w:pPr>
              <w:spacing w:line="276" w:lineRule="auto"/>
            </w:pPr>
            <w:r w:rsidRPr="00473968">
              <w:t>.59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B06C054" w14:textId="77777777" w:rsidR="004C1222" w:rsidRPr="00473968" w:rsidRDefault="004C1222" w:rsidP="004C1222">
            <w:pPr>
              <w:spacing w:line="276" w:lineRule="auto"/>
            </w:pPr>
            <w:r w:rsidRPr="00473968">
              <w:t>.58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D0D548C" w14:textId="77777777" w:rsidR="004C1222" w:rsidRPr="00473968" w:rsidRDefault="004C1222" w:rsidP="004C1222">
            <w:pPr>
              <w:spacing w:line="276" w:lineRule="auto"/>
            </w:pPr>
            <w:r w:rsidRPr="00473968">
              <w:t>.55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3715D59" w14:textId="77777777" w:rsidR="004C1222" w:rsidRPr="00473968" w:rsidRDefault="004C1222" w:rsidP="004C1222">
            <w:pPr>
              <w:spacing w:line="276" w:lineRule="auto"/>
            </w:pPr>
            <w:r w:rsidRPr="00473968">
              <w:t>(.92)</w:t>
            </w:r>
          </w:p>
        </w:tc>
        <w:tc>
          <w:tcPr>
            <w:tcW w:w="800" w:type="dxa"/>
            <w:vAlign w:val="center"/>
          </w:tcPr>
          <w:p w14:paraId="7F16D4AD" w14:textId="77777777" w:rsidR="004C1222" w:rsidRPr="00473968" w:rsidRDefault="004C1222" w:rsidP="004C1222">
            <w:pPr>
              <w:spacing w:line="276" w:lineRule="auto"/>
            </w:pPr>
          </w:p>
        </w:tc>
        <w:tc>
          <w:tcPr>
            <w:tcW w:w="663" w:type="dxa"/>
            <w:vAlign w:val="center"/>
          </w:tcPr>
          <w:p w14:paraId="29E9FDA4" w14:textId="77777777" w:rsidR="004C1222" w:rsidRPr="00473968" w:rsidRDefault="004C1222" w:rsidP="004C1222">
            <w:pPr>
              <w:spacing w:line="276" w:lineRule="auto"/>
            </w:pPr>
          </w:p>
        </w:tc>
      </w:tr>
      <w:tr w:rsidR="004C1222" w:rsidRPr="00473968" w14:paraId="3D17D837" w14:textId="77777777" w:rsidTr="004C1222">
        <w:trPr>
          <w:trHeight w:val="285"/>
        </w:trPr>
        <w:tc>
          <w:tcPr>
            <w:tcW w:w="1327" w:type="dxa"/>
            <w:shd w:val="clear" w:color="auto" w:fill="auto"/>
            <w:noWrap/>
            <w:vAlign w:val="center"/>
          </w:tcPr>
          <w:p w14:paraId="6D64C695" w14:textId="77777777" w:rsidR="004C1222" w:rsidRPr="00473968" w:rsidRDefault="004C1222" w:rsidP="004C1222">
            <w:pPr>
              <w:spacing w:line="276" w:lineRule="auto"/>
            </w:pPr>
            <w:r>
              <w:t xml:space="preserve">(11) </w:t>
            </w:r>
            <w:proofErr w:type="spellStart"/>
            <w:r w:rsidRPr="00473968">
              <w:t>TNorm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4E2324CF" w14:textId="77777777" w:rsidR="004C1222" w:rsidRPr="00473968" w:rsidRDefault="004C1222" w:rsidP="004C1222">
            <w:pPr>
              <w:spacing w:line="276" w:lineRule="auto"/>
            </w:pPr>
            <w:r w:rsidRPr="00473968">
              <w:t>4.80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3547FB95" w14:textId="77777777" w:rsidR="004C1222" w:rsidRPr="00473968" w:rsidRDefault="004C1222" w:rsidP="004C1222">
            <w:pPr>
              <w:spacing w:line="276" w:lineRule="auto"/>
            </w:pPr>
            <w:r w:rsidRPr="00473968">
              <w:t>1.13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58B4990" w14:textId="77777777" w:rsidR="004C1222" w:rsidRPr="00473968" w:rsidRDefault="004C1222" w:rsidP="004C1222">
            <w:pPr>
              <w:spacing w:line="276" w:lineRule="auto"/>
            </w:pPr>
            <w:r w:rsidRPr="00473968">
              <w:t>.0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B91E942" w14:textId="77777777" w:rsidR="004C1222" w:rsidRPr="00473968" w:rsidRDefault="004C1222" w:rsidP="004C1222">
            <w:pPr>
              <w:spacing w:line="276" w:lineRule="auto"/>
            </w:pPr>
            <w:r w:rsidRPr="00473968">
              <w:t>.41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7AE81E9" w14:textId="77777777" w:rsidR="004C1222" w:rsidRPr="00473968" w:rsidRDefault="004C1222" w:rsidP="004C1222">
            <w:pPr>
              <w:spacing w:line="276" w:lineRule="auto"/>
            </w:pPr>
            <w:r w:rsidRPr="00473968">
              <w:t>.45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CBAA813" w14:textId="77777777" w:rsidR="004C1222" w:rsidRPr="00473968" w:rsidRDefault="004C1222" w:rsidP="004C1222">
            <w:pPr>
              <w:spacing w:line="276" w:lineRule="auto"/>
            </w:pPr>
            <w:r w:rsidRPr="00473968">
              <w:t>.24</w:t>
            </w:r>
            <w:r w:rsidRPr="00473968">
              <w:rPr>
                <w:bCs/>
                <w:vertAlign w:val="superscript"/>
              </w:rPr>
              <w:t>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FCED856" w14:textId="77777777" w:rsidR="004C1222" w:rsidRPr="00473968" w:rsidRDefault="004C1222" w:rsidP="004C1222">
            <w:pPr>
              <w:spacing w:line="276" w:lineRule="auto"/>
            </w:pPr>
            <w:r w:rsidRPr="00473968">
              <w:t>.43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D4E499D" w14:textId="77777777" w:rsidR="004C1222" w:rsidRPr="00473968" w:rsidRDefault="004C1222" w:rsidP="004C1222">
            <w:pPr>
              <w:spacing w:line="276" w:lineRule="auto"/>
            </w:pPr>
            <w:r w:rsidRPr="00473968">
              <w:t>.42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F6AD4F0" w14:textId="77777777" w:rsidR="004C1222" w:rsidRPr="00473968" w:rsidRDefault="004C1222" w:rsidP="004C1222">
            <w:pPr>
              <w:spacing w:line="276" w:lineRule="auto"/>
            </w:pPr>
            <w:r w:rsidRPr="00473968">
              <w:t>.58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077F146" w14:textId="77777777" w:rsidR="004C1222" w:rsidRPr="00473968" w:rsidRDefault="004C1222" w:rsidP="004C1222">
            <w:pPr>
              <w:spacing w:line="276" w:lineRule="auto"/>
            </w:pPr>
            <w:r w:rsidRPr="00473968">
              <w:t>.62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46FEE75" w14:textId="77777777" w:rsidR="004C1222" w:rsidRPr="00473968" w:rsidRDefault="004C1222" w:rsidP="004C1222">
            <w:pPr>
              <w:spacing w:line="276" w:lineRule="auto"/>
            </w:pPr>
            <w:r w:rsidRPr="00473968">
              <w:t>.58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51BEB26" w14:textId="77777777" w:rsidR="004C1222" w:rsidRPr="00473968" w:rsidRDefault="004C1222" w:rsidP="004C1222">
            <w:pPr>
              <w:spacing w:line="276" w:lineRule="auto"/>
            </w:pPr>
            <w:r w:rsidRPr="00473968">
              <w:t>.40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vAlign w:val="center"/>
          </w:tcPr>
          <w:p w14:paraId="7B18F92D" w14:textId="77777777" w:rsidR="004C1222" w:rsidRPr="00473968" w:rsidRDefault="004C1222" w:rsidP="004C1222">
            <w:pPr>
              <w:spacing w:line="276" w:lineRule="auto"/>
            </w:pPr>
            <w:r w:rsidRPr="00473968">
              <w:t>(.63)</w:t>
            </w:r>
          </w:p>
        </w:tc>
        <w:tc>
          <w:tcPr>
            <w:tcW w:w="663" w:type="dxa"/>
            <w:vAlign w:val="center"/>
          </w:tcPr>
          <w:p w14:paraId="081C3487" w14:textId="77777777" w:rsidR="004C1222" w:rsidRPr="00473968" w:rsidRDefault="004C1222" w:rsidP="004C1222">
            <w:pPr>
              <w:spacing w:line="276" w:lineRule="auto"/>
            </w:pPr>
          </w:p>
        </w:tc>
      </w:tr>
      <w:tr w:rsidR="004C1222" w:rsidRPr="00473968" w14:paraId="6088D4DD" w14:textId="77777777" w:rsidTr="004C1222">
        <w:trPr>
          <w:trHeight w:val="285"/>
        </w:trPr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E8029" w14:textId="77777777" w:rsidR="004C1222" w:rsidRPr="00473968" w:rsidRDefault="004C1222" w:rsidP="004C1222">
            <w:pPr>
              <w:spacing w:line="276" w:lineRule="auto"/>
            </w:pPr>
            <w:r>
              <w:t xml:space="preserve">(12) </w:t>
            </w:r>
            <w:proofErr w:type="spellStart"/>
            <w:r w:rsidRPr="00473968">
              <w:t>Inter</w:t>
            </w:r>
            <w:proofErr w:type="spellEnd"/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1777FD" w14:textId="77777777" w:rsidR="004C1222" w:rsidRPr="00473968" w:rsidRDefault="004C1222" w:rsidP="004C1222">
            <w:pPr>
              <w:spacing w:line="276" w:lineRule="auto"/>
            </w:pPr>
            <w:r w:rsidRPr="00473968">
              <w:t>5.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630F9B" w14:textId="77777777" w:rsidR="004C1222" w:rsidRPr="00473968" w:rsidRDefault="004C1222" w:rsidP="004C1222">
            <w:pPr>
              <w:spacing w:line="276" w:lineRule="auto"/>
            </w:pPr>
            <w:r w:rsidRPr="00473968">
              <w:t>0.9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5AA054" w14:textId="77777777" w:rsidR="004C1222" w:rsidRPr="00473968" w:rsidRDefault="004C1222" w:rsidP="004C1222">
            <w:pPr>
              <w:spacing w:line="276" w:lineRule="auto"/>
            </w:pPr>
            <w:r w:rsidRPr="00473968">
              <w:t>.24</w:t>
            </w:r>
            <w:r w:rsidRPr="00473968">
              <w:rPr>
                <w:bCs/>
                <w:vertAlign w:val="superscript"/>
              </w:rPr>
              <w:t>**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56306" w14:textId="77777777" w:rsidR="004C1222" w:rsidRPr="00473968" w:rsidRDefault="004C1222" w:rsidP="004C1222">
            <w:pPr>
              <w:spacing w:line="276" w:lineRule="auto"/>
            </w:pPr>
            <w:r w:rsidRPr="00473968">
              <w:t>.39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4B2F9" w14:textId="77777777" w:rsidR="004C1222" w:rsidRPr="00473968" w:rsidRDefault="004C1222" w:rsidP="004C1222">
            <w:pPr>
              <w:spacing w:line="276" w:lineRule="auto"/>
            </w:pPr>
            <w:r w:rsidRPr="00473968">
              <w:t>.34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2D37A" w14:textId="77777777" w:rsidR="004C1222" w:rsidRPr="00473968" w:rsidRDefault="004C1222" w:rsidP="004C1222">
            <w:pPr>
              <w:spacing w:line="276" w:lineRule="auto"/>
            </w:pPr>
            <w:r w:rsidRPr="00473968">
              <w:t>.27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79AB3" w14:textId="77777777" w:rsidR="004C1222" w:rsidRPr="00473968" w:rsidRDefault="004C1222" w:rsidP="004C1222">
            <w:pPr>
              <w:spacing w:line="276" w:lineRule="auto"/>
            </w:pPr>
            <w:r w:rsidRPr="00473968">
              <w:t>.39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76CBBF" w14:textId="77777777" w:rsidR="004C1222" w:rsidRPr="00473968" w:rsidRDefault="004C1222" w:rsidP="004C1222">
            <w:pPr>
              <w:spacing w:line="276" w:lineRule="auto"/>
            </w:pPr>
            <w:r w:rsidRPr="00473968">
              <w:t>.28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734F01" w14:textId="77777777" w:rsidR="004C1222" w:rsidRPr="00473968" w:rsidRDefault="004C1222" w:rsidP="004C1222">
            <w:pPr>
              <w:spacing w:line="276" w:lineRule="auto"/>
            </w:pPr>
            <w:r w:rsidRPr="00473968">
              <w:t>.43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AB36E" w14:textId="77777777" w:rsidR="004C1222" w:rsidRPr="00473968" w:rsidRDefault="004C1222" w:rsidP="004C1222">
            <w:pPr>
              <w:spacing w:line="276" w:lineRule="auto"/>
            </w:pPr>
            <w:r w:rsidRPr="00473968">
              <w:t>.39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2432D" w14:textId="77777777" w:rsidR="004C1222" w:rsidRPr="00473968" w:rsidRDefault="004C1222" w:rsidP="004C1222">
            <w:pPr>
              <w:spacing w:line="276" w:lineRule="auto"/>
            </w:pPr>
            <w:r w:rsidRPr="00473968">
              <w:t>.42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7E261" w14:textId="77777777" w:rsidR="004C1222" w:rsidRPr="00473968" w:rsidRDefault="004C1222" w:rsidP="004C1222">
            <w:pPr>
              <w:spacing w:line="276" w:lineRule="auto"/>
            </w:pPr>
            <w:r w:rsidRPr="00473968">
              <w:t>.27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14:paraId="1A444C3A" w14:textId="77777777" w:rsidR="004C1222" w:rsidRPr="00473968" w:rsidRDefault="004C1222" w:rsidP="004C1222">
            <w:pPr>
              <w:spacing w:line="276" w:lineRule="auto"/>
            </w:pPr>
            <w:r w:rsidRPr="00473968">
              <w:t>.50</w:t>
            </w:r>
            <w:r w:rsidRPr="00473968">
              <w:rPr>
                <w:bCs/>
                <w:vertAlign w:val="superscript"/>
              </w:rPr>
              <w:t>***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14:paraId="492D0E42" w14:textId="77777777" w:rsidR="004C1222" w:rsidRPr="00473968" w:rsidRDefault="004C1222" w:rsidP="004C1222">
            <w:pPr>
              <w:spacing w:line="276" w:lineRule="auto"/>
            </w:pPr>
            <w:r w:rsidRPr="00473968">
              <w:t>(.71)</w:t>
            </w:r>
          </w:p>
        </w:tc>
      </w:tr>
    </w:tbl>
    <w:p w14:paraId="068963CC" w14:textId="1C01BA43" w:rsidR="00473968" w:rsidRPr="004C1222" w:rsidRDefault="004C1222" w:rsidP="00473968">
      <w:pPr>
        <w:pStyle w:val="Caption"/>
        <w:keepNext/>
        <w:rPr>
          <w:b/>
          <w:i w:val="0"/>
          <w:sz w:val="24"/>
          <w:szCs w:val="24"/>
          <w:lang w:val="en-US"/>
        </w:rPr>
      </w:pPr>
      <w:r w:rsidRPr="004C1222">
        <w:rPr>
          <w:b/>
          <w:i w:val="0"/>
          <w:color w:val="auto"/>
          <w:sz w:val="24"/>
          <w:szCs w:val="24"/>
          <w:lang w:val="en-US"/>
        </w:rPr>
        <w:t xml:space="preserve">S10 </w:t>
      </w:r>
      <w:r w:rsidR="00473968" w:rsidRPr="004C1222">
        <w:rPr>
          <w:b/>
          <w:i w:val="0"/>
          <w:color w:val="auto"/>
          <w:sz w:val="24"/>
          <w:szCs w:val="24"/>
          <w:lang w:val="en-US"/>
        </w:rPr>
        <w:t>Table</w:t>
      </w:r>
      <w:r w:rsidRPr="004C1222">
        <w:rPr>
          <w:b/>
          <w:i w:val="0"/>
          <w:color w:val="auto"/>
          <w:sz w:val="24"/>
          <w:szCs w:val="24"/>
          <w:lang w:val="en-US"/>
        </w:rPr>
        <w:t>.</w:t>
      </w:r>
      <w:r w:rsidR="00473968" w:rsidRPr="004C1222">
        <w:rPr>
          <w:b/>
          <w:i w:val="0"/>
          <w:color w:val="auto"/>
          <w:sz w:val="24"/>
          <w:szCs w:val="24"/>
          <w:lang w:val="en-US"/>
        </w:rPr>
        <w:t xml:space="preserve"> </w:t>
      </w:r>
      <w:r w:rsidR="00473968" w:rsidRPr="004C1222">
        <w:rPr>
          <w:b/>
          <w:i w:val="0"/>
          <w:color w:val="000000" w:themeColor="text1"/>
          <w:sz w:val="24"/>
          <w:szCs w:val="24"/>
          <w:lang w:val="en-US"/>
        </w:rPr>
        <w:t>Correlations (Cronbach’s alphas in brackets) of all variables in Study 3 (N = 178)</w:t>
      </w:r>
      <w:r>
        <w:rPr>
          <w:b/>
          <w:i w:val="0"/>
          <w:color w:val="000000" w:themeColor="text1"/>
          <w:sz w:val="24"/>
          <w:szCs w:val="24"/>
          <w:lang w:val="en-US"/>
        </w:rPr>
        <w:t>.</w:t>
      </w:r>
    </w:p>
    <w:p w14:paraId="6995F6BB" w14:textId="77777777" w:rsidR="00473968" w:rsidRPr="00473968" w:rsidRDefault="00473968" w:rsidP="00473968">
      <w:pPr>
        <w:spacing w:line="360" w:lineRule="auto"/>
        <w:rPr>
          <w:i/>
          <w:lang w:val="en-US"/>
        </w:rPr>
      </w:pPr>
    </w:p>
    <w:p w14:paraId="39274FFB" w14:textId="77777777" w:rsidR="00473968" w:rsidRPr="00473968" w:rsidRDefault="00473968" w:rsidP="00473968">
      <w:pPr>
        <w:spacing w:line="360" w:lineRule="auto"/>
        <w:rPr>
          <w:i/>
          <w:lang w:val="en-US"/>
        </w:rPr>
      </w:pPr>
    </w:p>
    <w:p w14:paraId="10CC06E3" w14:textId="77777777" w:rsidR="00473968" w:rsidRPr="00473968" w:rsidRDefault="00473968" w:rsidP="00473968">
      <w:pPr>
        <w:spacing w:line="360" w:lineRule="auto"/>
        <w:rPr>
          <w:i/>
          <w:lang w:val="en-US"/>
        </w:rPr>
      </w:pPr>
    </w:p>
    <w:p w14:paraId="185E9D88" w14:textId="77777777" w:rsidR="00473968" w:rsidRPr="00473968" w:rsidRDefault="00473968" w:rsidP="00473968">
      <w:pPr>
        <w:spacing w:line="360" w:lineRule="auto"/>
        <w:rPr>
          <w:i/>
          <w:lang w:val="en-US"/>
        </w:rPr>
      </w:pPr>
    </w:p>
    <w:p w14:paraId="10B0B77B" w14:textId="77777777" w:rsidR="00473968" w:rsidRPr="00473968" w:rsidRDefault="00473968" w:rsidP="00473968">
      <w:pPr>
        <w:spacing w:line="360" w:lineRule="auto"/>
        <w:rPr>
          <w:i/>
          <w:lang w:val="en-US"/>
        </w:rPr>
      </w:pPr>
    </w:p>
    <w:p w14:paraId="2FAECB74" w14:textId="77777777" w:rsidR="00473968" w:rsidRPr="00473968" w:rsidRDefault="00473968" w:rsidP="00473968">
      <w:pPr>
        <w:spacing w:line="360" w:lineRule="auto"/>
        <w:rPr>
          <w:i/>
          <w:lang w:val="en-US"/>
        </w:rPr>
      </w:pPr>
    </w:p>
    <w:p w14:paraId="199AC95E" w14:textId="77777777" w:rsidR="00473968" w:rsidRPr="00473968" w:rsidRDefault="00473968" w:rsidP="00473968">
      <w:pPr>
        <w:spacing w:line="360" w:lineRule="auto"/>
        <w:rPr>
          <w:i/>
          <w:lang w:val="en-US"/>
        </w:rPr>
      </w:pPr>
    </w:p>
    <w:p w14:paraId="07F3DEE2" w14:textId="77777777" w:rsidR="00473968" w:rsidRPr="00473968" w:rsidRDefault="00473968" w:rsidP="00473968">
      <w:pPr>
        <w:spacing w:line="360" w:lineRule="auto"/>
        <w:rPr>
          <w:i/>
          <w:lang w:val="en-US"/>
        </w:rPr>
      </w:pPr>
    </w:p>
    <w:p w14:paraId="17A67964" w14:textId="77777777" w:rsidR="00473968" w:rsidRPr="00473968" w:rsidRDefault="00473968" w:rsidP="00473968">
      <w:pPr>
        <w:spacing w:line="360" w:lineRule="auto"/>
        <w:rPr>
          <w:i/>
          <w:lang w:val="en-US"/>
        </w:rPr>
      </w:pPr>
    </w:p>
    <w:p w14:paraId="2F3ABB9A" w14:textId="77777777" w:rsidR="00473968" w:rsidRPr="00473968" w:rsidRDefault="00473968" w:rsidP="00473968">
      <w:pPr>
        <w:spacing w:line="360" w:lineRule="auto"/>
        <w:rPr>
          <w:i/>
          <w:lang w:val="en-US"/>
        </w:rPr>
      </w:pPr>
    </w:p>
    <w:p w14:paraId="4EE54C9B" w14:textId="6CBC268F" w:rsidR="004C1222" w:rsidRDefault="004C1222" w:rsidP="004C1222">
      <w:pPr>
        <w:spacing w:line="480" w:lineRule="auto"/>
        <w:rPr>
          <w:lang w:val="en-US"/>
        </w:rPr>
      </w:pPr>
      <w:r w:rsidRPr="00224D95">
        <w:rPr>
          <w:lang w:val="en-US"/>
        </w:rPr>
        <w:t>Freq = Frequency of interaction, Dig = Digitalization of interaction, Goal = Goal clarity, Norm = Norm clarity, Resp = Task Responsibility, Val = Valence of interaction</w:t>
      </w:r>
      <w:r>
        <w:rPr>
          <w:lang w:val="en-US"/>
        </w:rPr>
        <w:t xml:space="preserve">. Work = Work-related information sharing, Char = Leader charisma, Pers = Personal information sharing, </w:t>
      </w:r>
      <w:proofErr w:type="spellStart"/>
      <w:r>
        <w:rPr>
          <w:lang w:val="en-US"/>
        </w:rPr>
        <w:t>TNorm</w:t>
      </w:r>
      <w:proofErr w:type="spellEnd"/>
      <w:r>
        <w:rPr>
          <w:lang w:val="en-US"/>
        </w:rPr>
        <w:t xml:space="preserve"> = Team norm clarity, Inter = Perceived interactivity of digital medium</w:t>
      </w:r>
      <w:r w:rsidRPr="00224D95">
        <w:rPr>
          <w:lang w:val="en-US"/>
        </w:rPr>
        <w:t>. For (10) Val we report Pearson’s r instead of Cronbach’s alpha, due to both scales consisting of two items.</w:t>
      </w:r>
    </w:p>
    <w:p w14:paraId="0525A7B3" w14:textId="662E115C" w:rsidR="00473968" w:rsidRPr="00473968" w:rsidRDefault="00473968" w:rsidP="00473968">
      <w:pPr>
        <w:spacing w:line="480" w:lineRule="auto"/>
        <w:rPr>
          <w:lang w:val="en-US"/>
        </w:rPr>
      </w:pPr>
      <w:r w:rsidRPr="00473968">
        <w:rPr>
          <w:i/>
          <w:vertAlign w:val="superscript"/>
          <w:lang w:val="en-US"/>
        </w:rPr>
        <w:t>*</w:t>
      </w:r>
      <w:r>
        <w:rPr>
          <w:i/>
          <w:lang w:val="en-US"/>
        </w:rPr>
        <w:t xml:space="preserve"> </w:t>
      </w:r>
      <w:r w:rsidRPr="00473968">
        <w:rPr>
          <w:i/>
          <w:lang w:val="en-US"/>
        </w:rPr>
        <w:t>p</w:t>
      </w:r>
      <w:r>
        <w:rPr>
          <w:i/>
          <w:lang w:val="en-US"/>
        </w:rPr>
        <w:t xml:space="preserve"> </w:t>
      </w:r>
      <w:r w:rsidRPr="00473968">
        <w:rPr>
          <w:lang w:val="en-US"/>
        </w:rPr>
        <w:t>&lt;</w:t>
      </w:r>
      <w:r>
        <w:rPr>
          <w:lang w:val="en-US"/>
        </w:rPr>
        <w:t xml:space="preserve"> </w:t>
      </w:r>
      <w:r w:rsidRPr="00473968">
        <w:rPr>
          <w:lang w:val="en-US"/>
        </w:rPr>
        <w:t>.05</w:t>
      </w:r>
      <w:r w:rsidRPr="00473968">
        <w:rPr>
          <w:lang w:val="en-US"/>
        </w:rPr>
        <w:t>.</w:t>
      </w:r>
    </w:p>
    <w:p w14:paraId="6AE245AD" w14:textId="63E3B088" w:rsidR="00473968" w:rsidRDefault="00473968" w:rsidP="00473968">
      <w:pPr>
        <w:spacing w:line="480" w:lineRule="auto"/>
        <w:rPr>
          <w:lang w:val="en-US"/>
        </w:rPr>
      </w:pPr>
      <w:r w:rsidRPr="00473968">
        <w:rPr>
          <w:vertAlign w:val="superscript"/>
          <w:lang w:val="en-US"/>
        </w:rPr>
        <w:t>**</w:t>
      </w:r>
      <w:r>
        <w:rPr>
          <w:vertAlign w:val="superscript"/>
          <w:lang w:val="en-US"/>
        </w:rPr>
        <w:t xml:space="preserve"> </w:t>
      </w:r>
      <w:r w:rsidRPr="00473968">
        <w:rPr>
          <w:i/>
          <w:lang w:val="en-US"/>
        </w:rPr>
        <w:t>p</w:t>
      </w:r>
      <w:r>
        <w:rPr>
          <w:i/>
          <w:lang w:val="en-US"/>
        </w:rPr>
        <w:t xml:space="preserve"> </w:t>
      </w:r>
      <w:r w:rsidRPr="00473968">
        <w:rPr>
          <w:lang w:val="en-US"/>
        </w:rPr>
        <w:t>&lt;</w:t>
      </w:r>
      <w:r>
        <w:rPr>
          <w:lang w:val="en-US"/>
        </w:rPr>
        <w:t xml:space="preserve"> </w:t>
      </w:r>
      <w:r w:rsidRPr="00473968">
        <w:rPr>
          <w:lang w:val="en-US"/>
        </w:rPr>
        <w:t>.01</w:t>
      </w:r>
      <w:r>
        <w:rPr>
          <w:lang w:val="en-US"/>
        </w:rPr>
        <w:t>.</w:t>
      </w:r>
      <w:r w:rsidRPr="00473968">
        <w:rPr>
          <w:lang w:val="en-US"/>
        </w:rPr>
        <w:t xml:space="preserve"> </w:t>
      </w:r>
    </w:p>
    <w:p w14:paraId="6F2FA567" w14:textId="6CB27EA0" w:rsidR="00D85303" w:rsidRPr="00473968" w:rsidRDefault="00473968" w:rsidP="00473968">
      <w:pPr>
        <w:spacing w:line="480" w:lineRule="auto"/>
        <w:rPr>
          <w:lang w:val="en-US"/>
        </w:rPr>
      </w:pPr>
      <w:r w:rsidRPr="00473968">
        <w:rPr>
          <w:vertAlign w:val="superscript"/>
          <w:lang w:val="en-US"/>
        </w:rPr>
        <w:t>***</w:t>
      </w:r>
      <w:r>
        <w:rPr>
          <w:vertAlign w:val="superscript"/>
          <w:lang w:val="en-US"/>
        </w:rPr>
        <w:t xml:space="preserve"> </w:t>
      </w:r>
      <w:r w:rsidRPr="00473968">
        <w:rPr>
          <w:i/>
          <w:lang w:val="en-US"/>
        </w:rPr>
        <w:t>p</w:t>
      </w:r>
      <w:r>
        <w:rPr>
          <w:i/>
          <w:lang w:val="en-US"/>
        </w:rPr>
        <w:t xml:space="preserve"> </w:t>
      </w:r>
      <w:r w:rsidRPr="00473968">
        <w:rPr>
          <w:lang w:val="en-US"/>
        </w:rPr>
        <w:t>&lt;</w:t>
      </w:r>
      <w:r>
        <w:rPr>
          <w:lang w:val="en-US"/>
        </w:rPr>
        <w:t xml:space="preserve"> </w:t>
      </w:r>
      <w:r w:rsidRPr="00473968">
        <w:rPr>
          <w:lang w:val="en-US"/>
        </w:rPr>
        <w:t>.001</w:t>
      </w:r>
      <w:r>
        <w:rPr>
          <w:lang w:val="en-US"/>
        </w:rPr>
        <w:t>.</w:t>
      </w:r>
    </w:p>
    <w:sectPr w:rsidR="00D85303" w:rsidRPr="00473968" w:rsidSect="0047396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9E00C6"/>
    <w:multiLevelType w:val="hybridMultilevel"/>
    <w:tmpl w:val="9C3E85C0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F502D62"/>
    <w:multiLevelType w:val="hybridMultilevel"/>
    <w:tmpl w:val="7FD48FB6"/>
    <w:lvl w:ilvl="0" w:tplc="0407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1D5"/>
    <w:rsid w:val="00134C45"/>
    <w:rsid w:val="00473968"/>
    <w:rsid w:val="004C1222"/>
    <w:rsid w:val="007F7E71"/>
    <w:rsid w:val="00B70194"/>
    <w:rsid w:val="00C85091"/>
    <w:rsid w:val="00E9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FE2DA"/>
  <w15:chartTrackingRefBased/>
  <w15:docId w15:val="{65A20672-7FE6-4707-ABE8-7CC934B3D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9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3968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739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84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oblewski</dc:creator>
  <cp:keywords/>
  <dc:description/>
  <cp:lastModifiedBy>Daniel Wroblewski</cp:lastModifiedBy>
  <cp:revision>3</cp:revision>
  <dcterms:created xsi:type="dcterms:W3CDTF">2022-09-28T14:44:00Z</dcterms:created>
  <dcterms:modified xsi:type="dcterms:W3CDTF">2022-09-28T14:50:00Z</dcterms:modified>
</cp:coreProperties>
</file>